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6"/>
        <w:gridCol w:w="763"/>
        <w:gridCol w:w="204"/>
        <w:gridCol w:w="648"/>
        <w:gridCol w:w="2008"/>
        <w:gridCol w:w="834"/>
        <w:gridCol w:w="204"/>
        <w:gridCol w:w="648"/>
        <w:gridCol w:w="2320"/>
        <w:gridCol w:w="984"/>
        <w:gridCol w:w="834"/>
      </w:tblGrid>
      <w:tr w:rsidR="00BD0231" w:rsidRPr="00BD0231" w14:paraId="62D24B37" w14:textId="77777777" w:rsidTr="00BD0231">
        <w:trPr>
          <w:trHeight w:val="286"/>
        </w:trPr>
        <w:tc>
          <w:tcPr>
            <w:tcW w:w="11669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39A46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1. Age-stratified multivariable logistic regression analysis of surgical complications in the propensity score–matched cohort (65–74 years)</w:t>
            </w:r>
          </w:p>
        </w:tc>
      </w:tr>
      <w:tr w:rsidR="00BD0231" w:rsidRPr="00BD0231" w14:paraId="65AFF2BD" w14:textId="77777777" w:rsidTr="00BD0231">
        <w:trPr>
          <w:trHeight w:val="272"/>
        </w:trPr>
        <w:tc>
          <w:tcPr>
            <w:tcW w:w="26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6A60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C63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B739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2C29F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14173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D8DB01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838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023BE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7D9C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9C7F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9E696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D0231" w:rsidRPr="00BD0231" w14:paraId="237B5492" w14:textId="77777777" w:rsidTr="00BD0231">
        <w:trPr>
          <w:trHeight w:val="286"/>
        </w:trPr>
        <w:tc>
          <w:tcPr>
            <w:tcW w:w="26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02C61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B35868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7F7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D275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9D4F3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B1A3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867D8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C4C37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8B07E5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BA8BF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χ2 static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98B21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D0231" w:rsidRPr="00BD0231" w14:paraId="69082856" w14:textId="77777777" w:rsidTr="00BD0231">
        <w:trPr>
          <w:trHeight w:val="27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27E0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sloc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971D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0C1A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0FBF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E51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63 to 1.4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2B08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4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8CCD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6578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3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993F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77 to 2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6A96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EB5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BD0231" w:rsidRPr="00BD0231" w14:paraId="6F40943B" w14:textId="77777777" w:rsidTr="00BD0231">
        <w:trPr>
          <w:trHeight w:val="27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67FF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8C0A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0C69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FFB8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31C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11 to 0.9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1FD9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99F46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0194B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3C6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07 to 0.9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BD79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0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945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BD0231" w:rsidRPr="00BD0231" w14:paraId="74F7543C" w14:textId="77777777" w:rsidTr="00BD0231">
        <w:trPr>
          <w:trHeight w:val="27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8D1A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riprosthetic fractur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E70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B7EF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4057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0E6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05 to 0.4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E26D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501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F3DA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B61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5 to 0.5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70CD5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330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D0231" w:rsidRPr="00BD0231" w14:paraId="5AF9F072" w14:textId="77777777" w:rsidTr="00BD0231">
        <w:trPr>
          <w:trHeight w:val="27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76BD2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Wound dehiscenc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3207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0F1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C737A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BBA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15 to 1.7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CA1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6CF7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A651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7F3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28 to 1.8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147C1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A7F7F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</w:tr>
      <w:tr w:rsidR="00BD0231" w:rsidRPr="00BD0231" w14:paraId="22AE8282" w14:textId="77777777" w:rsidTr="00BD0231">
        <w:trPr>
          <w:trHeight w:val="27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1FED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chanical loosen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B11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CCED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71D7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4BD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5 to 1.7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CE46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072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5639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7EB3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7 to 2.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8EB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D035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</w:tr>
      <w:tr w:rsidR="00BD0231" w:rsidRPr="00BD0231" w14:paraId="4C65FFFC" w14:textId="77777777" w:rsidTr="00BD0231">
        <w:trPr>
          <w:trHeight w:val="27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755E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nsfus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5D35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36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48DBA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D96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6303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67 to 0.7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3ED6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5BEE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782C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3175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68 to 0.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50E9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3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FDAB4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D0231" w:rsidRPr="00BD0231" w14:paraId="6CB2DC04" w14:textId="77777777" w:rsidTr="00BD0231">
        <w:trPr>
          <w:trHeight w:val="286"/>
        </w:trPr>
        <w:tc>
          <w:tcPr>
            <w:tcW w:w="26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1A432A" w14:textId="77777777" w:rsidR="00BD0231" w:rsidRPr="00BD0231" w:rsidRDefault="00BD0231" w:rsidP="00BD0231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oper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F42DB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047F90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E7B6B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F1605F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5 to 1.0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AE9F3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BDF1BB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EF86B3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0F4CDB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9 to 1.0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044082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0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B71A1" w14:textId="77777777" w:rsidR="00BD0231" w:rsidRPr="00BD0231" w:rsidRDefault="00BD0231" w:rsidP="00BD02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</w:tr>
      <w:tr w:rsidR="00BD0231" w:rsidRPr="00BD0231" w14:paraId="1F44F7D3" w14:textId="77777777" w:rsidTr="00BD0231">
        <w:trPr>
          <w:trHeight w:val="272"/>
        </w:trPr>
        <w:tc>
          <w:tcPr>
            <w:tcW w:w="603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8971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s of &lt; 0.001 are considered significant by the χ2 test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7935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D931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1F37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D68E9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63A5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A934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D0231" w:rsidRPr="00BD0231" w14:paraId="58507BA5" w14:textId="77777777" w:rsidTr="00BD0231">
        <w:trPr>
          <w:trHeight w:val="272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1B84" w14:textId="34B0D54D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BD023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; Odds Ratio, CI; Confidence Interval.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63D4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A3CB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26C2D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D47E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8697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3E1F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216D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174E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FAD5" w14:textId="77777777" w:rsidR="00BD0231" w:rsidRPr="00BD0231" w:rsidRDefault="00BD0231" w:rsidP="00BD02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DAB0555" w14:textId="77777777" w:rsidR="00FF65BB" w:rsidRPr="00BD0231" w:rsidRDefault="00FF65BB"/>
    <w:sectPr w:rsidR="00FF65BB" w:rsidRPr="00BD0231" w:rsidSect="00BD023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31"/>
    <w:rsid w:val="00BA7379"/>
    <w:rsid w:val="00BD0231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E729A3"/>
  <w15:chartTrackingRefBased/>
  <w15:docId w15:val="{F0733218-6C5C-485E-B354-3AC72E10C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02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0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02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2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2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2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2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2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2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02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02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023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D0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0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0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0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02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02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02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0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02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02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02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02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02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023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02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023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D02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u</dc:creator>
  <cp:keywords/>
  <dc:description/>
  <cp:lastModifiedBy>hidetatsu</cp:lastModifiedBy>
  <cp:revision>1</cp:revision>
  <dcterms:created xsi:type="dcterms:W3CDTF">2026-03-31T11:22:00Z</dcterms:created>
  <dcterms:modified xsi:type="dcterms:W3CDTF">2026-03-31T11:23:00Z</dcterms:modified>
</cp:coreProperties>
</file>